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40014" w14:textId="77777777" w:rsidR="001916D9" w:rsidRPr="004C13E6" w:rsidRDefault="001916D9" w:rsidP="001916D9">
      <w:pPr>
        <w:rPr>
          <w:rFonts w:ascii="Times New Roman" w:hAnsi="Times New Roman" w:cs="Times New Roman"/>
          <w:b/>
          <w:sz w:val="24"/>
          <w:szCs w:val="24"/>
        </w:rPr>
      </w:pPr>
      <w:r w:rsidRPr="004C13E6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697DAFB7" w14:textId="131D29D3" w:rsidR="001916D9" w:rsidRPr="00835DF9" w:rsidRDefault="001916D9" w:rsidP="001916D9">
      <w:pPr>
        <w:rPr>
          <w:rFonts w:ascii="Times New Roman" w:hAnsi="Times New Roman" w:cs="Times New Roman"/>
          <w:sz w:val="24"/>
          <w:szCs w:val="24"/>
        </w:rPr>
      </w:pPr>
      <w:bookmarkStart w:id="0" w:name="_Hlk92954220"/>
      <w:r>
        <w:rPr>
          <w:rFonts w:ascii="Times New Roman" w:hAnsi="Times New Roman" w:cs="Times New Roman"/>
          <w:sz w:val="24"/>
          <w:szCs w:val="24"/>
        </w:rPr>
        <w:t>S</w:t>
      </w:r>
      <w:r w:rsidR="003810F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F</w:t>
      </w:r>
      <w:r w:rsidRPr="00835DF9">
        <w:rPr>
          <w:rFonts w:ascii="Times New Roman" w:hAnsi="Times New Roman" w:cs="Times New Roman"/>
          <w:sz w:val="24"/>
          <w:szCs w:val="24"/>
        </w:rPr>
        <w:t>unnel plots and 95% confidence intervals of Myopia by gender.</w:t>
      </w:r>
    </w:p>
    <w:bookmarkEnd w:id="0"/>
    <w:p w14:paraId="15CAE982" w14:textId="77777777" w:rsidR="001916D9" w:rsidRPr="00835DF9" w:rsidRDefault="001916D9" w:rsidP="001916D9">
      <w:pPr>
        <w:rPr>
          <w:rFonts w:ascii="Times New Roman" w:hAnsi="Times New Roman" w:cs="Times New Roman"/>
          <w:sz w:val="24"/>
          <w:szCs w:val="24"/>
        </w:rPr>
      </w:pPr>
      <w:r w:rsidRPr="00835DF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D5214DE" wp14:editId="50F782C8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CD487" w14:textId="03E52FDB" w:rsidR="001916D9" w:rsidRPr="00835DF9" w:rsidRDefault="001916D9" w:rsidP="001916D9">
      <w:pPr>
        <w:rPr>
          <w:rFonts w:ascii="Times New Roman" w:hAnsi="Times New Roman" w:cs="Times New Roman"/>
          <w:sz w:val="24"/>
          <w:szCs w:val="24"/>
        </w:rPr>
      </w:pPr>
    </w:p>
    <w:sectPr w:rsidR="001916D9" w:rsidRPr="0083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D9"/>
    <w:rsid w:val="000C0A78"/>
    <w:rsid w:val="001916D9"/>
    <w:rsid w:val="001E6FC4"/>
    <w:rsid w:val="003810FD"/>
    <w:rsid w:val="0049206E"/>
    <w:rsid w:val="00D0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A2443"/>
  <w15:chartTrackingRefBased/>
  <w15:docId w15:val="{44E610D7-099B-491F-82B7-CCC4A8DD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chn off29</cp:lastModifiedBy>
  <cp:revision>4</cp:revision>
  <dcterms:created xsi:type="dcterms:W3CDTF">2022-01-20T10:57:00Z</dcterms:created>
  <dcterms:modified xsi:type="dcterms:W3CDTF">2022-01-26T04:25:00Z</dcterms:modified>
</cp:coreProperties>
</file>